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620D7" w14:textId="4D7E2A05" w:rsidR="006A3132" w:rsidRPr="00456BC0" w:rsidRDefault="006A3132" w:rsidP="007A48DE">
      <w:pPr>
        <w:rPr>
          <w:rFonts w:ascii="Times New Roman" w:hAnsi="Times New Roman" w:cs="Times New Roman"/>
          <w:b/>
        </w:rPr>
      </w:pPr>
      <w:r w:rsidRPr="00456BC0">
        <w:rPr>
          <w:rFonts w:ascii="Times New Roman" w:hAnsi="Times New Roman" w:cs="Times New Roman"/>
          <w:b/>
        </w:rPr>
        <w:t>Supplement</w:t>
      </w:r>
      <w:r w:rsidR="00F462C4">
        <w:rPr>
          <w:rFonts w:ascii="Times New Roman" w:hAnsi="Times New Roman" w:cs="Times New Roman"/>
          <w:b/>
        </w:rPr>
        <w:t>ary</w:t>
      </w:r>
      <w:r w:rsidR="00456BC0">
        <w:rPr>
          <w:rFonts w:ascii="Times New Roman" w:hAnsi="Times New Roman" w:cs="Times New Roman"/>
          <w:b/>
        </w:rPr>
        <w:t xml:space="preserve"> File 1</w:t>
      </w:r>
    </w:p>
    <w:p w14:paraId="31C6B8EA" w14:textId="77777777" w:rsidR="006A3132" w:rsidRPr="00F308E9" w:rsidRDefault="006A3132" w:rsidP="007A48DE">
      <w:pPr>
        <w:rPr>
          <w:rFonts w:ascii="Times New Roman" w:hAnsi="Times New Roman" w:cs="Times New Roman"/>
          <w:b/>
        </w:rPr>
      </w:pPr>
    </w:p>
    <w:p w14:paraId="2FB0B68F" w14:textId="77777777" w:rsidR="006A3132" w:rsidRPr="00456BC0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  <w:b/>
        </w:rPr>
      </w:pPr>
      <w:r w:rsidRPr="00456BC0">
        <w:rPr>
          <w:rFonts w:ascii="Times New Roman" w:hAnsi="Times New Roman" w:cs="Times New Roman"/>
          <w:b/>
        </w:rPr>
        <w:t xml:space="preserve">Notes on each gene </w:t>
      </w:r>
      <w:bookmarkStart w:id="0" w:name="_GoBack"/>
      <w:r w:rsidRPr="00772DD5">
        <w:rPr>
          <w:rFonts w:ascii="Times New Roman" w:hAnsi="Times New Roman" w:cs="Times New Roman"/>
        </w:rPr>
        <w:t>(suffix F indicates genes requiring repair of the assembly)</w:t>
      </w:r>
      <w:bookmarkEnd w:id="0"/>
    </w:p>
    <w:p w14:paraId="295865B7" w14:textId="77777777" w:rsidR="00456BC0" w:rsidRDefault="00456BC0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  <w:b/>
        </w:rPr>
      </w:pPr>
    </w:p>
    <w:p w14:paraId="3F42E82F" w14:textId="77777777" w:rsidR="006A3132" w:rsidRPr="00456BC0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  <w:b/>
        </w:rPr>
        <w:t>IR8aF</w:t>
      </w:r>
      <w:r w:rsidRPr="00456BC0">
        <w:rPr>
          <w:rFonts w:ascii="Times New Roman" w:hAnsi="Times New Roman" w:cs="Times New Roman"/>
        </w:rPr>
        <w:t xml:space="preserve"> – </w:t>
      </w:r>
      <w:proofErr w:type="spellStart"/>
      <w:r w:rsidRPr="00456BC0">
        <w:rPr>
          <w:rFonts w:ascii="Times New Roman" w:hAnsi="Times New Roman" w:cs="Times New Roman"/>
        </w:rPr>
        <w:t>Eyun</w:t>
      </w:r>
      <w:proofErr w:type="spellEnd"/>
      <w:r w:rsidRPr="00456BC0">
        <w:rPr>
          <w:rFonts w:ascii="Times New Roman" w:hAnsi="Times New Roman" w:cs="Times New Roman"/>
        </w:rPr>
        <w:t xml:space="preserve"> et al. have their first 45 amino acids encoded by three unsupported exons within real introns, and miss the first half of this protein. The genome assembly has a gap interrupting exon 10.</w:t>
      </w:r>
    </w:p>
    <w:p w14:paraId="04D23097" w14:textId="77777777" w:rsidR="006A3132" w:rsidRPr="00456BC0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  <w:b/>
        </w:rPr>
        <w:t xml:space="preserve">IR21a </w:t>
      </w:r>
      <w:r w:rsidRPr="00456BC0">
        <w:rPr>
          <w:rFonts w:ascii="Times New Roman" w:hAnsi="Times New Roman" w:cs="Times New Roman"/>
        </w:rPr>
        <w:t xml:space="preserve">– </w:t>
      </w:r>
      <w:proofErr w:type="spellStart"/>
      <w:r w:rsidRPr="00456BC0">
        <w:rPr>
          <w:rFonts w:ascii="Times New Roman" w:hAnsi="Times New Roman" w:cs="Times New Roman"/>
        </w:rPr>
        <w:t>Eyun</w:t>
      </w:r>
      <w:proofErr w:type="spellEnd"/>
      <w:r w:rsidRPr="00456BC0">
        <w:rPr>
          <w:rFonts w:ascii="Times New Roman" w:hAnsi="Times New Roman" w:cs="Times New Roman"/>
        </w:rPr>
        <w:t xml:space="preserve"> et al. have an </w:t>
      </w:r>
      <w:proofErr w:type="spellStart"/>
      <w:r w:rsidRPr="00456BC0">
        <w:rPr>
          <w:rFonts w:ascii="Times New Roman" w:hAnsi="Times New Roman" w:cs="Times New Roman"/>
        </w:rPr>
        <w:t>unalignable</w:t>
      </w:r>
      <w:proofErr w:type="spellEnd"/>
      <w:r w:rsidRPr="00456BC0">
        <w:rPr>
          <w:rFonts w:ascii="Times New Roman" w:hAnsi="Times New Roman" w:cs="Times New Roman"/>
        </w:rPr>
        <w:t xml:space="preserve"> first short exon encoding 6 amino acids, skip exon 16, and end with 88 amino acids encoded by an intron, they therefore miss both the front and back of this protein.</w:t>
      </w:r>
    </w:p>
    <w:p w14:paraId="0E9EB859" w14:textId="77777777" w:rsidR="006A3132" w:rsidRPr="00456BC0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  <w:b/>
        </w:rPr>
        <w:t>IR25aF</w:t>
      </w:r>
      <w:r w:rsidRPr="00456BC0">
        <w:rPr>
          <w:rFonts w:ascii="Times New Roman" w:hAnsi="Times New Roman" w:cs="Times New Roman"/>
        </w:rPr>
        <w:t xml:space="preserve"> – </w:t>
      </w:r>
      <w:proofErr w:type="spellStart"/>
      <w:r w:rsidRPr="00456BC0">
        <w:rPr>
          <w:rFonts w:ascii="Times New Roman" w:hAnsi="Times New Roman" w:cs="Times New Roman"/>
        </w:rPr>
        <w:t>Eyun</w:t>
      </w:r>
      <w:proofErr w:type="spellEnd"/>
      <w:r w:rsidRPr="00456BC0">
        <w:rPr>
          <w:rFonts w:ascii="Times New Roman" w:hAnsi="Times New Roman" w:cs="Times New Roman"/>
        </w:rPr>
        <w:t xml:space="preserve"> et al. have the protein sequence correct, but like other genes derived it from a transcript as the genome assembly has multiple problems. Specifically, exons 5, 26, 29, and 31 are missing in gaps in the assembly, exon 21 is in a separate short scaffold, and exon 9 is on a misassembled </w:t>
      </w:r>
      <w:proofErr w:type="spellStart"/>
      <w:r w:rsidRPr="00456BC0">
        <w:rPr>
          <w:rFonts w:ascii="Times New Roman" w:hAnsi="Times New Roman" w:cs="Times New Roman"/>
        </w:rPr>
        <w:t>contig</w:t>
      </w:r>
      <w:proofErr w:type="spellEnd"/>
      <w:r w:rsidRPr="00456BC0">
        <w:rPr>
          <w:rFonts w:ascii="Times New Roman" w:hAnsi="Times New Roman" w:cs="Times New Roman"/>
        </w:rPr>
        <w:t xml:space="preserve"> upstream of exons 7 and 8. IR25a is also unusual in having an alternatively-spliced version near the C-terminus, which has an alternative for exon 29 split into three exons (one of these two novel introns has a GA donor) and encodes somewhat different amino acids including two extra ones.</w:t>
      </w:r>
    </w:p>
    <w:p w14:paraId="7A12D73D" w14:textId="77777777" w:rsidR="006A3132" w:rsidRPr="00456BC0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  <w:b/>
        </w:rPr>
        <w:t xml:space="preserve">IR76bF </w:t>
      </w:r>
      <w:r w:rsidRPr="00456BC0">
        <w:rPr>
          <w:rFonts w:ascii="Times New Roman" w:hAnsi="Times New Roman" w:cs="Times New Roman"/>
        </w:rPr>
        <w:t xml:space="preserve">– </w:t>
      </w:r>
      <w:proofErr w:type="spellStart"/>
      <w:r w:rsidRPr="00456BC0">
        <w:rPr>
          <w:rFonts w:ascii="Times New Roman" w:hAnsi="Times New Roman" w:cs="Times New Roman"/>
        </w:rPr>
        <w:t>Eyun</w:t>
      </w:r>
      <w:proofErr w:type="spellEnd"/>
      <w:r w:rsidRPr="00456BC0">
        <w:rPr>
          <w:rFonts w:ascii="Times New Roman" w:hAnsi="Times New Roman" w:cs="Times New Roman"/>
        </w:rPr>
        <w:t xml:space="preserve"> et al. have three upstream exons, and an exon 5 that have no </w:t>
      </w:r>
      <w:proofErr w:type="spellStart"/>
      <w:r w:rsidRPr="00456BC0">
        <w:rPr>
          <w:rFonts w:ascii="Times New Roman" w:hAnsi="Times New Roman" w:cs="Times New Roman"/>
        </w:rPr>
        <w:t>RNAseq</w:t>
      </w:r>
      <w:proofErr w:type="spellEnd"/>
      <w:r w:rsidRPr="00456BC0">
        <w:rPr>
          <w:rFonts w:ascii="Times New Roman" w:hAnsi="Times New Roman" w:cs="Times New Roman"/>
        </w:rPr>
        <w:t xml:space="preserve"> support and no similarity to other IR76b proteins, so their origins are enigmatic. They also skip the short exon 5 with a GA donor, include flanking </w:t>
      </w:r>
      <w:proofErr w:type="spellStart"/>
      <w:r w:rsidRPr="00456BC0">
        <w:rPr>
          <w:rFonts w:ascii="Times New Roman" w:hAnsi="Times New Roman" w:cs="Times New Roman"/>
        </w:rPr>
        <w:t>intronic</w:t>
      </w:r>
      <w:proofErr w:type="spellEnd"/>
      <w:r w:rsidRPr="00456BC0">
        <w:rPr>
          <w:rFonts w:ascii="Times New Roman" w:hAnsi="Times New Roman" w:cs="Times New Roman"/>
        </w:rPr>
        <w:t xml:space="preserve"> sequence in exon 12, skip exon 13 (which is not in the genome assembly), and then skip exons 14-19 to a far downstream exon that does not belong in this gene.</w:t>
      </w:r>
    </w:p>
    <w:p w14:paraId="3FD8461B" w14:textId="77777777" w:rsidR="006A3132" w:rsidRPr="00456BC0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  <w:b/>
        </w:rPr>
        <w:t xml:space="preserve">IR93a </w:t>
      </w:r>
      <w:r w:rsidRPr="00456BC0">
        <w:rPr>
          <w:rFonts w:ascii="Times New Roman" w:hAnsi="Times New Roman" w:cs="Times New Roman"/>
        </w:rPr>
        <w:t xml:space="preserve">– </w:t>
      </w:r>
      <w:proofErr w:type="spellStart"/>
      <w:r w:rsidRPr="00456BC0">
        <w:rPr>
          <w:rFonts w:ascii="Times New Roman" w:hAnsi="Times New Roman" w:cs="Times New Roman"/>
        </w:rPr>
        <w:t>Eyun</w:t>
      </w:r>
      <w:proofErr w:type="spellEnd"/>
      <w:r w:rsidRPr="00456BC0">
        <w:rPr>
          <w:rFonts w:ascii="Times New Roman" w:hAnsi="Times New Roman" w:cs="Times New Roman"/>
        </w:rPr>
        <w:t xml:space="preserve"> et al. miss a short upstream coding exon.</w:t>
      </w:r>
    </w:p>
    <w:p w14:paraId="670658E4" w14:textId="77777777" w:rsidR="006A3132" w:rsidRPr="00456BC0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  <w:b/>
        </w:rPr>
        <w:t>GluR1</w:t>
      </w:r>
      <w:r w:rsidRPr="00456BC0">
        <w:rPr>
          <w:rFonts w:ascii="Times New Roman" w:hAnsi="Times New Roman" w:cs="Times New Roman"/>
        </w:rPr>
        <w:t xml:space="preserve"> – </w:t>
      </w:r>
      <w:proofErr w:type="spellStart"/>
      <w:r w:rsidRPr="00456BC0">
        <w:rPr>
          <w:rFonts w:ascii="Times New Roman" w:hAnsi="Times New Roman" w:cs="Times New Roman"/>
        </w:rPr>
        <w:t>Eyun</w:t>
      </w:r>
      <w:proofErr w:type="spellEnd"/>
      <w:r w:rsidRPr="00456BC0">
        <w:rPr>
          <w:rFonts w:ascii="Times New Roman" w:hAnsi="Times New Roman" w:cs="Times New Roman"/>
        </w:rPr>
        <w:t xml:space="preserve"> et al. begin their protein in exon 13, hence it is only the C-terminal half.</w:t>
      </w:r>
    </w:p>
    <w:p w14:paraId="798D0FEC" w14:textId="77777777" w:rsidR="006A3132" w:rsidRPr="00456BC0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  <w:b/>
        </w:rPr>
        <w:t>GluR2</w:t>
      </w:r>
      <w:r w:rsidRPr="00456BC0">
        <w:rPr>
          <w:rFonts w:ascii="Times New Roman" w:hAnsi="Times New Roman" w:cs="Times New Roman"/>
        </w:rPr>
        <w:t xml:space="preserve"> – </w:t>
      </w:r>
      <w:proofErr w:type="spellStart"/>
      <w:r w:rsidRPr="00456BC0">
        <w:rPr>
          <w:rFonts w:ascii="Times New Roman" w:hAnsi="Times New Roman" w:cs="Times New Roman"/>
        </w:rPr>
        <w:t>Eyun</w:t>
      </w:r>
      <w:proofErr w:type="spellEnd"/>
      <w:r w:rsidRPr="00456BC0">
        <w:rPr>
          <w:rFonts w:ascii="Times New Roman" w:hAnsi="Times New Roman" w:cs="Times New Roman"/>
        </w:rPr>
        <w:t xml:space="preserve"> et al. end their protein at an </w:t>
      </w:r>
      <w:proofErr w:type="gramStart"/>
      <w:r w:rsidRPr="00456BC0">
        <w:rPr>
          <w:rFonts w:ascii="Times New Roman" w:hAnsi="Times New Roman" w:cs="Times New Roman"/>
        </w:rPr>
        <w:t>alternatively-spliced</w:t>
      </w:r>
      <w:proofErr w:type="gramEnd"/>
      <w:r w:rsidRPr="00456BC0">
        <w:rPr>
          <w:rFonts w:ascii="Times New Roman" w:hAnsi="Times New Roman" w:cs="Times New Roman"/>
        </w:rPr>
        <w:t xml:space="preserve"> cassette exon, missing the last nine exons encoding the C-terminus.</w:t>
      </w:r>
    </w:p>
    <w:p w14:paraId="33A8BC8F" w14:textId="77777777" w:rsidR="006A3132" w:rsidRPr="00456BC0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  <w:b/>
        </w:rPr>
        <w:t>NMDAR1F</w:t>
      </w:r>
      <w:r w:rsidRPr="00456BC0">
        <w:rPr>
          <w:rFonts w:ascii="Times New Roman" w:hAnsi="Times New Roman" w:cs="Times New Roman"/>
        </w:rPr>
        <w:t xml:space="preserve"> – </w:t>
      </w:r>
      <w:proofErr w:type="spellStart"/>
      <w:r w:rsidRPr="00456BC0">
        <w:rPr>
          <w:rFonts w:ascii="Times New Roman" w:hAnsi="Times New Roman" w:cs="Times New Roman"/>
        </w:rPr>
        <w:t>Eyun</w:t>
      </w:r>
      <w:proofErr w:type="spellEnd"/>
      <w:r w:rsidRPr="00456BC0">
        <w:rPr>
          <w:rFonts w:ascii="Times New Roman" w:hAnsi="Times New Roman" w:cs="Times New Roman"/>
        </w:rPr>
        <w:t xml:space="preserve"> et al. begin their protein in exon </w:t>
      </w:r>
      <w:proofErr w:type="gramStart"/>
      <w:r w:rsidRPr="00456BC0">
        <w:rPr>
          <w:rFonts w:ascii="Times New Roman" w:hAnsi="Times New Roman" w:cs="Times New Roman"/>
        </w:rPr>
        <w:t>16,</w:t>
      </w:r>
      <w:proofErr w:type="gramEnd"/>
      <w:r w:rsidRPr="00456BC0">
        <w:rPr>
          <w:rFonts w:ascii="Times New Roman" w:hAnsi="Times New Roman" w:cs="Times New Roman"/>
        </w:rPr>
        <w:t xml:space="preserve"> hence miss the N-terminal third of this protein. The genome assembly has exon 4 in a short separate scaffold, exons 5, 8, 9, and 15 are missing from the assembly, and exon 18 is misassembled in front of exon 17.</w:t>
      </w:r>
    </w:p>
    <w:p w14:paraId="6B567C1C" w14:textId="77777777" w:rsidR="006A3132" w:rsidRPr="00456BC0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  <w:b/>
        </w:rPr>
        <w:t>NMDAR2-1</w:t>
      </w:r>
      <w:r w:rsidRPr="00456BC0">
        <w:rPr>
          <w:rFonts w:ascii="Times New Roman" w:hAnsi="Times New Roman" w:cs="Times New Roman"/>
        </w:rPr>
        <w:t xml:space="preserve"> – </w:t>
      </w:r>
      <w:proofErr w:type="spellStart"/>
      <w:r w:rsidRPr="00456BC0">
        <w:rPr>
          <w:rFonts w:ascii="Times New Roman" w:hAnsi="Times New Roman" w:cs="Times New Roman"/>
        </w:rPr>
        <w:t>Eyun</w:t>
      </w:r>
      <w:proofErr w:type="spellEnd"/>
      <w:r w:rsidRPr="00456BC0">
        <w:rPr>
          <w:rFonts w:ascii="Times New Roman" w:hAnsi="Times New Roman" w:cs="Times New Roman"/>
        </w:rPr>
        <w:t xml:space="preserve"> et al. end their protein within intron 28, missing the C-terminal quarter of the protein.</w:t>
      </w:r>
    </w:p>
    <w:p w14:paraId="6FE426EB" w14:textId="77777777" w:rsidR="006A3132" w:rsidRPr="00456BC0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  <w:b/>
        </w:rPr>
        <w:t>NMDAR2-2F</w:t>
      </w:r>
      <w:r w:rsidRPr="00456BC0">
        <w:rPr>
          <w:rFonts w:ascii="Times New Roman" w:hAnsi="Times New Roman" w:cs="Times New Roman"/>
        </w:rPr>
        <w:t xml:space="preserve"> – </w:t>
      </w:r>
      <w:proofErr w:type="spellStart"/>
      <w:r w:rsidRPr="00456BC0">
        <w:rPr>
          <w:rFonts w:ascii="Times New Roman" w:hAnsi="Times New Roman" w:cs="Times New Roman"/>
        </w:rPr>
        <w:t>Eyun</w:t>
      </w:r>
      <w:proofErr w:type="spellEnd"/>
      <w:r w:rsidRPr="00456BC0">
        <w:rPr>
          <w:rFonts w:ascii="Times New Roman" w:hAnsi="Times New Roman" w:cs="Times New Roman"/>
        </w:rPr>
        <w:t xml:space="preserve"> et al. end their protein within exon 38, missing the C-terminal quarter of the protein. The genome assembly is missing the end of exon 7 and the start of exon 8 in a gap, exons 36, 37, and 43 are missing, and exons 38, 39, and 40 are misassembled within 681kb scaffold246, with exon 39 misassembled within that scaffold in front of exon 38.</w:t>
      </w:r>
    </w:p>
    <w:p w14:paraId="1EB6032E" w14:textId="77777777" w:rsidR="006A3132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</w:p>
    <w:p w14:paraId="47A4AE4A" w14:textId="77777777" w:rsidR="006A3132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</w:p>
    <w:p w14:paraId="1AE09EC1" w14:textId="77777777" w:rsidR="00FF565E" w:rsidRDefault="00FF565E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</w:p>
    <w:p w14:paraId="36371F71" w14:textId="77777777" w:rsidR="00FF565E" w:rsidRDefault="00FF565E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</w:p>
    <w:p w14:paraId="7BBDF6E8" w14:textId="77777777" w:rsidR="00FF565E" w:rsidRDefault="00FF565E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</w:p>
    <w:p w14:paraId="41B61FB6" w14:textId="77777777" w:rsidR="00FF565E" w:rsidRDefault="00FF565E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</w:p>
    <w:p w14:paraId="02EB65A8" w14:textId="77777777" w:rsidR="00FF565E" w:rsidRDefault="00FF565E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</w:p>
    <w:p w14:paraId="1BA79E06" w14:textId="77777777" w:rsidR="00FF565E" w:rsidRDefault="00FF565E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</w:p>
    <w:p w14:paraId="4712E430" w14:textId="3179CB93" w:rsidR="001E3C9D" w:rsidRPr="00456BC0" w:rsidRDefault="001E3C9D" w:rsidP="001E3C9D">
      <w:pPr>
        <w:rPr>
          <w:rFonts w:ascii="Times New Roman" w:hAnsi="Times New Roman" w:cs="Times New Roman"/>
          <w:b/>
        </w:rPr>
      </w:pPr>
      <w:proofErr w:type="gramStart"/>
      <w:r w:rsidRPr="00456BC0">
        <w:rPr>
          <w:rFonts w:ascii="Times New Roman" w:hAnsi="Times New Roman" w:cs="Times New Roman"/>
          <w:b/>
        </w:rPr>
        <w:lastRenderedPageBreak/>
        <w:t xml:space="preserve">Full-length sequences of five </w:t>
      </w:r>
      <w:proofErr w:type="spellStart"/>
      <w:r w:rsidRPr="00456BC0">
        <w:rPr>
          <w:rFonts w:ascii="Times New Roman" w:hAnsi="Times New Roman" w:cs="Times New Roman"/>
          <w:b/>
        </w:rPr>
        <w:t>ionotropic</w:t>
      </w:r>
      <w:proofErr w:type="spellEnd"/>
      <w:r w:rsidRPr="00456BC0">
        <w:rPr>
          <w:rFonts w:ascii="Times New Roman" w:hAnsi="Times New Roman" w:cs="Times New Roman"/>
          <w:b/>
        </w:rPr>
        <w:t xml:space="preserve"> receptors and five </w:t>
      </w:r>
      <w:proofErr w:type="spellStart"/>
      <w:r w:rsidRPr="00456BC0">
        <w:rPr>
          <w:rFonts w:ascii="Times New Roman" w:hAnsi="Times New Roman" w:cs="Times New Roman"/>
          <w:b/>
        </w:rPr>
        <w:t>ionotr</w:t>
      </w:r>
      <w:r w:rsidR="00E62BB3">
        <w:rPr>
          <w:rFonts w:ascii="Times New Roman" w:hAnsi="Times New Roman" w:cs="Times New Roman"/>
          <w:b/>
        </w:rPr>
        <w:t>opic</w:t>
      </w:r>
      <w:proofErr w:type="spellEnd"/>
      <w:r w:rsidR="00E62BB3">
        <w:rPr>
          <w:rFonts w:ascii="Times New Roman" w:hAnsi="Times New Roman" w:cs="Times New Roman"/>
          <w:b/>
        </w:rPr>
        <w:t xml:space="preserve"> glutamate receptors</w:t>
      </w:r>
      <w:r w:rsidRPr="00456BC0">
        <w:rPr>
          <w:rFonts w:ascii="Times New Roman" w:hAnsi="Times New Roman" w:cs="Times New Roman"/>
          <w:b/>
        </w:rPr>
        <w:t xml:space="preserve"> from the copepod </w:t>
      </w:r>
      <w:proofErr w:type="spellStart"/>
      <w:r w:rsidRPr="00456BC0">
        <w:rPr>
          <w:rFonts w:ascii="Times New Roman" w:hAnsi="Times New Roman" w:cs="Times New Roman"/>
          <w:b/>
          <w:i/>
        </w:rPr>
        <w:t>Eurytemora</w:t>
      </w:r>
      <w:proofErr w:type="spellEnd"/>
      <w:r w:rsidRPr="00456BC0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456BC0">
        <w:rPr>
          <w:rFonts w:ascii="Times New Roman" w:hAnsi="Times New Roman" w:cs="Times New Roman"/>
          <w:b/>
          <w:i/>
        </w:rPr>
        <w:t>affinis</w:t>
      </w:r>
      <w:proofErr w:type="spellEnd"/>
      <w:r w:rsidRPr="00456BC0">
        <w:rPr>
          <w:rFonts w:ascii="Times New Roman" w:hAnsi="Times New Roman" w:cs="Times New Roman"/>
          <w:b/>
        </w:rPr>
        <w:t>.</w:t>
      </w:r>
      <w:proofErr w:type="gramEnd"/>
      <w:r w:rsidRPr="00456BC0">
        <w:rPr>
          <w:rFonts w:ascii="Times New Roman" w:hAnsi="Times New Roman" w:cs="Times New Roman"/>
        </w:rPr>
        <w:t xml:space="preserve"> Suffix F indicates the genome assembly had to be repaired to build the complete gene model.</w:t>
      </w:r>
    </w:p>
    <w:p w14:paraId="3AC8F35C" w14:textId="77777777" w:rsidR="001E3C9D" w:rsidRDefault="001E3C9D" w:rsidP="007A48DE">
      <w:pPr>
        <w:rPr>
          <w:rFonts w:ascii="Times New Roman" w:hAnsi="Times New Roman" w:cs="Times New Roman"/>
        </w:rPr>
      </w:pPr>
    </w:p>
    <w:p w14:paraId="115F7F50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&gt;IR8aF</w:t>
      </w:r>
    </w:p>
    <w:p w14:paraId="17A3DB1C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MLFLLIFSTVFSVGYCQTSIITVVEKDELAVLKSDIAKNIATVEVSTSQTIVLKTIEFTRSESMALNKTMCNQLTAEPYSAVLDLTWGGWIRGRQNADMIGLPYYRVDITNHPYVMAVAALFNQSQVVDSVFVFESKQELDMCMYYIIMYSELRITGAWLAGDKASLNKLRDMKPRPSNIVVIGSKTAVSDILAALDVRELIKRDSFYSLIYTDLSTPASVTEDISQYFQSNMSVRLFTPQQSTCCQLIGSSEPDCVCDKTIPRLFLNAALEVVGKATKVLNSVQTINQKWVCGSNTSIPTRTKLNTEIATQAKERGLYFGLDATNVPLLSPSFKLDVTLFTPQSKQLLTIGNWYMGGGYNTSTTYKEVVMKRSFRIGVVLGKPWAWVSGAKEDKQTNPKSINNALKNKGLEGYTLDLLDEVSKAMHFDYEIVIATGNDYGARDPVTSQWSGLMGDLISGNIDISLASLIMTTEREEYVDFVTPYFDQSGISILLREKYVERNMFKFFLVLQDEVWLGILGCVLVVILILWILDRFSPYSYVNNREAYPEGAREFTFGECIWFCLTSLTPQGGGECPKALSARVLVAAYWLFIVLMLATFTSNLAALLTVERMQTTVQSLEDLARQSQVNYTVLEGSPTMEYFKNMAGAEEELYRKWKELTLNSSAESNKFRVWDYPIREQYTHIWDVIKSGNPVKSPEEGYNRVKESQKGLFAFISDASEIKYQYYTNCEFLEIGEPFAEQPLAIAVQEGSSLSKELSQVVLGLQKDRFFEKVHSKFWNIGQRQACPVMNDNQGITLESLGGIFLTTLVGLALSVLMLIYEIYQEKKEEQIAKIQPMLFKNRQDEKMYGDLDKPTYTLSGDMTRSSRKLADVD</w:t>
      </w:r>
    </w:p>
    <w:p w14:paraId="041979BF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&gt;IR21a</w:t>
      </w:r>
    </w:p>
    <w:p w14:paraId="60604D2E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MEFFPGRKSRIKFYPRRKSRTELVLILVSFLLLVPQSHATKGHGIGDVLNNIVQFYNTDVHFISDFSDGDMYDVAPKISEAGKPIFMYNIDDLVARHLALPLEKCPVFGGAHGDTGHGDDNGDDHGDHNEDDHGDDHGDDHGDDYGDEHNNHEDDGHYKEKNMAENLTTIAYMFPNSFVEPSVQYSEKLREDEDIPKSVLYRRPSLLSRGVYHKTIVVWVQDNQRVLNLFRNTALFCNQKIDVGIYNMDDRFIFIVSSDTVRDQILLDPYITKHSSVAVIRPLTGLEDKFIVFTYNFFHAANNKPQILTRFLWSPVNMFKNKQQIFTPVNTFDGHKFKVSTLPWSHHMLGDQVEAPEGTPATYTNYWGYEFDTLKFLSKHLDFTYEIFNPQDGKWGHIEADGKYSGMIGKVALKDYDFIISDIFITYIRVQILDGTVAFDKDYMVFVAPNPQKEPKYLAIIKPLDPFVWLLLVCSWGATTIVFVIIARIEEKVMDTEIRIFNKFYDALYMVYGCIIGDGFNKNINYNTLKANAVRCLLAFWGLYCFIINSAYGGNLKAFLTNPGTGQPIDTLSDVLKSGLPWGMVLYGEEEEEMMASSPDPVIRRIWDDKDVKPYSPTPQIGPVRDGQGIFIDWKSGLEPAIYSKYSTPGGDPLVHISSTPVFMPNFAGWGFHKFNPWKVTFDEAIQRLIEAGLINEYKKRTWVRMKQEAVLAGEVDEYVIPPAIAPIYMEDMQSAFYLLSLFSLSAFVVFFTELLIKKYKII</w:t>
      </w:r>
    </w:p>
    <w:p w14:paraId="697DD1C6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&gt;IR25aF</w:t>
      </w:r>
    </w:p>
    <w:p w14:paraId="1AE580A2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MVLQLLAGLPSILLLITPTFALNVYVVSDKNNGIADDSTKVAFDYLASRPTDPVTINAKKFSTLEGTDPKVVIDKVCGDLDAMIDGGQTPDLLLDLTRGGVNSEVVKSLSLTLGIPTVTATYGSVGDIREWKELTMEQSKYLIQVRPPGDTLPDIIRSLVTDLNITNAGILYDESFVMDHKYRSLLLNLPTRHIIKPLETTDAGIKDQLTRLESVDINNFFVLASLANLKMVYGVASRKGMTGEKYAWFAGTKDSGQEFDQTCCERMKVAFFHASPIPSNIMRSLKTMKNGLTGMPEVDAGFYFDLAVRAATSMKKLMAGGSLPNYSLSKCSEYTETTPVARSIDLLSVFKVDNPGMSYAYGPMKISSNGLSMMNFKVNLLSYTIESMKVADRKEIGSWEWGSSIMYSPGMMNSMSGFRATTVYRVVTVLQAPFMMMDEQGEYSGYCVDLINELKDMMGFQYEIKVVEDYGNMDMDMSWNGMIRELVDKRADIALGALSVMAERENVVDFTVPYYDLVGISILMKQPQVPTSLFKFLSVLEDSVWFCILAAYVVTSVIMWIFDRWSPYSYQNNMEKYIDDDEKRYFNLKECLWFCMTSLTPQGGGEAPKNLSGRLVAATWWLFGFIIIASYTANLAAFLTVSRLETPVESLEDLAKQYKIKYAPKNGSSAAVYFQRMAYIEERFYEIWKDMSLNDSLNELERSKLAVWDYPVSDKYTKIWQSMQEAKLPDTDEEAYARVRASPSSSEGFAFLGDATDIRYQTLTNCDLQMVGEEFSRKPYALAVQQGSPLKDQLNDAILKLLNQRKLETLKERWWNQNPKKKVCDANEEDGGGISIHNIGGVFIVIFVGIGLAIITLGIEYWYYKYKKPLSRVSSSAQNIIDKKGHAFDKSYGGRGSADVVPVGNPW</w:t>
      </w:r>
    </w:p>
    <w:p w14:paraId="7184894F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&gt;IR76bF</w:t>
      </w:r>
    </w:p>
    <w:p w14:paraId="0494A054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MSILNYWKSLSNEKEKSDFMVTKHITVGSVVDVDPIHLTEKKNGMRIYKFGVLKEIFDAFSSTYNMSYNIIPTLDDSYGVDVGNGSFSGVIGMVQRKEVDVGGGIFSRMEERQKVVDFSAAIVEAMNIMWVNVDLADTDYIIAPFTNIVWLYVLIAAFLMGPIMYIMINCFERNVLLDTPPQYIGLMNYYWFLYGALVKQGSSIVPSTDVMRILFLTWWIYITFLTAEYTAQLTANLTKNNRTLPIHHLQDMSSDPSFKWATPGNGSFQTMIDSWPDFVNLKNDIISGKGRYIGSAATDGIKFLEGGPSRFLVAPTYEIDSIVFEDYKKEGKREGSSACTYSQLNKYTFGKVSLGLIFPKESRQLQEMFNKVLQKLLQSGLIEHSTDVTSPNIDLESACKEVVGMEPKKIFLYEVSMTFQMMLGGGIVAAIVFGLEILCLPLWEEIKLQMKGCKRFMREEKRRRRRLNKIHVHLVQHKI</w:t>
      </w:r>
    </w:p>
    <w:p w14:paraId="54D7571C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&gt;IR93a</w:t>
      </w:r>
    </w:p>
    <w:p w14:paraId="6435A789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MSQRMKAMLLLLFLCVLSTRCVVDAQSETSTADLVPELELALDPPDETMEDELMDDGSMDDGSMDNGTQSVIIDPGLSWETLASLPNFTHIKLGVVINQRWIGGPMNVMKTIIKDNIEQAEANVLKNGKIDIFWSDEDEINDDYGNNLTAVLSFVNCKESHSLSSVLESKPVLYLAITDIGCKRFEVGDQLMFPLVEYARGIVQLLADLRYSNTIQWDSYIVIHDESLDKELEGEVYNVLANGKSGEEEMLMSSSQHRNDVAVSMFDLGTINNMSASDRNMKLGNLLKGFPGKDLGNHFLIICKHSIVQDMMNIAKSNKMFNFDSQWVFMVTDTNSSSFDMSPYIKMASDGYNLGFVFNTSIALPGIVCPTGIECVIKSTIDNMIQSFQNILENEFKIFDIVTIEEWDIIKPSPEERSMAIVEDIKLRIEETKGQCNNCTKWMMEAVEVREANRINQLEVGTWNPTLGLSTVDDLLPHVTGGFRGRAITVGSLHYPPWTIFERNDRGQITKYSGLIFSLLNEISYKLNFTYVVKEPSDGKWGDLKNGKWNGMISQVINNEVLLAAAAFSVSAEREVVVNFTEPIDMQPYAFMYRRPKELSRYLLFIDPFTPSVWAYIAAMTAIIGPIFWVIHRYSYFYKYYDAVKPFGLFRVEECVWFVYAALIQQGGTILPTADSGRILIAFWWLFVIVVVTTYSGNLVAFLTFPQIEFPLNTLDDLIKKGETDGITWGLLQDSVIEAYFRDAEEPKFKFIGDHAMRHTEPGTDPNSEVFQLIKNEEHVYIEWKSKLEVMMKEQYNITRECDYALGKENFFFERVALAFPEDSPWLHKFNKVIRDVLQAGLNQKWKQDFWPSDDECSTTASGGTGTTAVVTVMDMQGSFYILFFGCLFGLIFLGIEHLIKNKMDAKGKSPIQPFTP</w:t>
      </w:r>
    </w:p>
    <w:p w14:paraId="79690EDA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&gt;GluR1</w:t>
      </w:r>
    </w:p>
    <w:p w14:paraId="4E6BCA77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MRNRLCSTMSNKLLILLVFFQTPVSYSKLRIPIGTIFSKAPDWQDVFDAMNLAMEGHSSANSSTEFDMKFYVDNIDTVDAYKLTKIICKQFQRGAFSLMGSVDPESFDTLHSFSNAFEMPFVTPWFPEKKSDSSDGSLDFAVQMQPDYHQTIVDLIVHYNWNSVIYIYHSLEGLHRLQKIYKSIPKNGFGSPVFYVQTAKKIETAEEGVEFLKELEYLDRESIKHIILDCPANIAKQMIVKHVQTIVLGRRNYHYLMSGLVLDEVWEGSVQEYGAINITGLRIVQYGSDISKHFFSRWKSLEKIPRGRKNSISAEGALAFDIVNLLISSFNNLLRQTPDAFKPKKKSRVECGDMSGQEKPGTWEHGQTILKFIRSAQLQGLTGMISFDRQGRRYNFSLDVLEMTSRSELVQIGTWSDTIGLSLASSPIIRNHPVQTKKLTMISFDRQGRRYNFSLDVLEMTSRSELVQIGTWSDTIGLSLASSPIIRNHPVQTKKLTSQTFVMTTILEEPYMMLAKPRKGETLVGNDRYEGYCKDLATLITSLTGIKFQIKPVNDSKYGSPDPLAPGGWNGMVGELVRREAEIAIAPLTINSQREQVADFTKPFMSLGISIMIKEPVKQRPGVFTFMNPLSLEIWMCVLFAYIGVSIVLFLVSRFSPYEWQIEESIAGTTVSNHFSVINSLWFALGAFMQQGIDITPRSVSGRIVGGVWWFFSLILISSYTANLAAFLTVDRMVAPINSADDLAAQTEIEYGALDGGSTVAFLKNSKISVYSRMWEFMSSRPSVLALSTAEGILRVRESKGKYAFLIESSTNEYVNERQPCDTMKVGKNLDAKGYGIATSRGSGLKDIINLAVLNLTENGDLAKLKNRWWYDRSECKKEKEKAAKSELSLSHVAGIFYILICGLVLAMITALIEFCYKASTESKKAKVPMSDAMKNKARLALSGGRDIDRIMLYGDSSAL</w:t>
      </w:r>
    </w:p>
    <w:p w14:paraId="18430815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&gt;GluR2 MTVNQKFPSFLQIAFLILLSSKLTSSALPPVIKIAALFDETHGKSQELAFHRAVKMVNDDRTILTRSLVSPDIGNYPWDDSFKASKKLCELIMPGVAAIFGPTSPTASNHVQSVSDALHLPFLETRWDYDFQRSPFSINVHPHPSMLGKAYADFVHIVDWKSFVILYESEEGLVRLQELIKLPKTFSDIRVTLRQLPHGTTDYRPLLKEIKKSEETKIVLDCSFDNLERILSQANELHLLTDYHSYLVTSLDVDKINLSPYTNQNVNISGFSLTASGTRAIESYLKEFPNTGRGKEHMLFSENALVYDAVWTFAKALNDLDSLQSIQLEPLSCEQPGPWADGEKVLSYLKEVDHLGLTGEIKFDADGYRTDFQLELMEKMRSRTKKTGIWTAQGGVNYTLTATEIEGQMVEKLQNKTLKITTALTEPFVIERIFDYPVSPEAKERMSFEERFEGFCVDLIKELSKEVKFKYKFQLEPSGSYGSFKNGKWTGMIAELRSQQADMAAIDMSITSIRQRAVDFTMPFMNTGVGILYKKKKPPAPNLFSFLSPLSLDVWIYMTTAYLGVSILMFLLARISPYEWNESGERELSNNFNISNALWFGIGSFLCQGCDILPKAISTRMVAGMWWFFTLIMISSYTANLAAFLTAAKMDSPINSAEDLAKQTKIKYGTYCCGSTNAFFQGSTIPTYQKINAYMESTKPSVYTTGNSQGLDRVLKEDGMYAFFMEAAAIEYHVERKCDLKQLGGLLDSKGYGIALPKDSPYTAAMSAGVLRLQESGKLQELKIKWWKNERGGGSCSGDAAGNSAQLDLASLGGVFIVLIGGMVVSIIIAIFEFTWKQRKLAVDENESVWAEMWEELKFAVNFRAGDTKPIKRESSRAASKSLLSKSKAESLNKYGVIGDEAKSIKSRGSRKDSNYACFNDNY</w:t>
      </w:r>
    </w:p>
    <w:p w14:paraId="5E99C0BA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&gt;NMDAR1F</w:t>
      </w:r>
    </w:p>
    <w:p w14:paraId="4B839B20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MVSRTLVSLPLHLPPLPFILLLFLPTNPGSSAINKPKTLYIGGVLSTTATAQAFTMEAQHIDYQHLYLPENVSLYDSTQIMDSNPIKTAIIVCNKLIKERVYAIIVSKPENGDLSPASVSYTAGFYHIPVLGISSRDSAFSDKNIHVSFLRTVPPYSHQADVWVELLKHFHYRQIVFVHSSDTDGRSLLGRFQTRAQDTYNEDQEVKVMVEKVEEFEPGQESYSSTIANLKDCQARVYFLYATKQDAEKIFADAAEQNMTGTGYAWIVTEQALKSKNIPNGTLGLVLTRSQDEKAHIHDALHILARALAKLYEEEEDVEEAPSNCNSSGSIWKTGKKLFDKIREQKLEDGRTGRVVFDAMGDRLFAEYKVMNIQPNEAGEKELVAVGNYSFSRETTGMVLSIEDSLIIWPGGNRDKPTGVMIPTHLKVLTIVERPFIEHMNNTSGCEREDGWYPCPEYVFSSNSTLLTTMGSKYCCKGYCMDLLEKLALKCNFTYDVYLSLDGDYGSLERNNLTGKQEWTGLIGELVTERADMIVAPLTINPERAQVMEFSKPFKYQGITILQKRQPRASQLVSFLQPFKPTLWVLVLVSVKVIAVCLYLLDRFSPFGRYNTDSGEVREEDSLNLTAAIWFAWGVLLNSGIGEGTPRSFSARVLGMVWAGFAMIIVASYTANLAAFLVLDKPQTSLTGINDPRLRNPMENFTYATVKGSSVDMYFRRQVELSNMYRTMEGKHFRTPELAIDAVRNGSLKAFIWDSSRLEYEAARDCDLITAGELFGRSGYGVGLQKGSPWADQVTLAILDFHESGYMERLDNKWILSSEEDNICNEKDSNSPATLGLENMMGVFILVGAGIVGGIGLILLEIIYHKHKMRKVERSEAAKVAISRWKGTVEKRKTIRESKVERSKKQTSKTNGTSIIRDNLSLSFDNLTKGSKDSRWQRVTHLVRPRSTATGLCQSPLTPRYMRSLPSAEFLRMVENMEHHSSPIAPLSVDFNKKRRKRNPPDSPDILQRCTPPPDINEGVSVNSPSEYISSDYAPVSTDGWVPPIENLPCPPPPPRNRLKSYSGAYRGGQSSVLSPPPYRRQYSDNSYSVDSEIV</w:t>
      </w:r>
    </w:p>
    <w:p w14:paraId="12E3089F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&gt;NMDAR2-1</w:t>
      </w:r>
    </w:p>
    <w:p w14:paraId="2ACE881E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MFVFLMTFFSEIMIFSLFSLILLPVSGLDISSNDNFGRGKGRNTIGNINKPTLNLGLILPQSVFKEKQYRAAVIEAVDLVKNKRRPAFRFLNDYHLDDRQIHFSMMSVNPSPTVILENLCETFLENNVTAIIYMTNSEMFGRSTAASQYFLQLAGYLGIPVIAWNADNSGLQSQSRLRVQLAPSLEHQVEAMLALLIRYNWQQFSVVTSDIAGHDDFIQAVRDKVVYFRDKMNFKFFVQAEVKVNSQEDMNTLTNAETRIILLYSTKEEARHIMSWADQAGLTGTNYVWIVTQSVIGESEGGSAEALTQFPIGMLGVSFPTSFQALIDQIPVALSVYAEGVERLLSTPLNGTLMPHLSCTEGTKSTEASWDLGETFYKHIKSVRMAGSAGKPEVKFLADGSLSNVELMVMNLRKPTSGSSVQHIWEKIGVWKSWKSEAHGLEIKDIIWPGDSHVPPQGVPEKFHLTVGFLEEPPFINIAPPDPVSGKCNVDRGIRCRMENSTEAEKKNGTEQFQCCSGFCVDLLAKFAEDLQFEFDLVRVQDPKWGSIVNGKWNGLMLELVSKKFDMVLTSLKINAERESVVDFTAPFLESGTAILVAKRTGIISPTAFLEPFDAASWLLIAFAAVQISALTIFFFEWLSPAGYNMKTSSEPDHKFSICRTFWMVWALLFQAPVQMDCPRAFTARFMASVWALFAVVFLAIYTANLAAFMITREEWDQFQGIDDTRLTNPQSMKPPLRFGTVPWTYTENAIRRHFPNMHMYMKAFNKENVMEGVEAVKKGELDAFIYDGTVLEYIVGQDDECRLLTVGNWYAMTGYGVAFPRHSKHFPNFNKKVMDYSENGDLERLRRFWLTGTCRPRKQEKRSSEPLAPEQFLSAFFLLLLGVCLAAGLCSFEYLYCHYIRSKIARRDTPGCCSLISQSMGASLTMKGTVLEASAMLSRHKCPDPTCDTILWKVKRELDLTRLKLSELKAEVEARGLEKTSNPSTHQERIFEVTEDFLTETIVERCSTDLGCSTDSARISDDSSDKTSFIEQHASKRDIFRRYSQGFSEIETVL</w:t>
      </w:r>
    </w:p>
    <w:p w14:paraId="50489DE5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&gt;NMDAR2-2F</w:t>
      </w:r>
    </w:p>
    <w:p w14:paraId="0CDE4079" w14:textId="77777777" w:rsidR="00432EE3" w:rsidRPr="00456BC0" w:rsidRDefault="00432EE3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</w:rPr>
        <w:t>MLWCKVLFLLTLEGCGGIDIYGNRKGGRRPEHSIIYSEETFDHRVFLKLGIIVPHTQWLERKRRYLQIISSSLSNLDRNVLLAINESYRFEFSRRQELRAPDDSINFDEVVAVSPPPRDILDLLCDQIRNSSAAIIYLTDTERYGRSTASSQYFLQLAAYLGIPVIAWNPDNSGLEKRTFQDGQKSIGKLQLAPTIEHQVSAMLSILVRYNWHQFGIVTSEIAGHDDFVQTFREKIPGYQDTFRFIIQDVFKLTESKNYTVEDLAKSEVRIFLLYSTQREAELIMQKGAAAGLTGSNYLWIVTQSVVGDPKDKVSLREKFPIGMLGIHFIVDLDTVLHHIVPLAVQIFSYGAMSLVRSNRGRLNYDLSCEGNITNWDLGNEFYRHLLNVTVPSYDKEPVFKPDGTTRHVTLKIVNLRPTIEHKMKWEEVGSWGTRTGLDIKDIVWPDNSHVPPQGVPEKFSMKITFLEEPPFIIVSEPDPVSGRCSMNRGVACLTRSVENEKSENETLTRMCCSGLLIDLLRKFEDDLGFNYDLIRVDDPKWGTLENGKWNGLMGVLVNKKTDMVLSSLKISREREKDVDFTVPFLESGIAIVVAKRTGIISPTAFLEPFDINSWMLVVLVAVQAAALSIFIFEWLSPAGYDMKVLPTKTGHRFSLFRTYWLVCAVLFQASVQVDCPRGLTSRFMSSIWALFAVVFLAIYTANLAAFMIPRKEYHDLTGLTDSRISNPQSHKPPLKFTTLPYSHAYVTLQKYHAEVYDHIKSNKLIFNTSEHAVQAVKEGLLDAFIYDGTVLSYLVSQDEECRLLQVGSWSAMTGYGLAFPTNSKYRTMFNDKLLDYRENGDLERLGRFWLHGTCKPNEQEKRASEPLSEAQFLSAFLLLVCGIITSIFLLTCEHIYLRYFSPTLREKTIYNSWVSIFNKDGASQSRNQLVRNCSIPEEIAGEWENKQREGSLASTKLCSTRRTSVRSFLDLGYGDQNCGEDVCKTKLRRLRGDLDCARDQIRMLEDQLNKHGIPLRRTSKEIAEKETVL</w:t>
      </w:r>
    </w:p>
    <w:p w14:paraId="455C131C" w14:textId="77777777" w:rsidR="00432EE3" w:rsidRDefault="00432EE3" w:rsidP="007A48DE"/>
    <w:p w14:paraId="24FB92E0" w14:textId="77777777" w:rsidR="006A3132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</w:p>
    <w:p w14:paraId="623E651A" w14:textId="77777777" w:rsidR="006A3132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</w:p>
    <w:p w14:paraId="0EB98C76" w14:textId="77777777" w:rsidR="006A3132" w:rsidRDefault="006A3132" w:rsidP="007A48DE">
      <w:pPr>
        <w:tabs>
          <w:tab w:val="left" w:pos="1440"/>
          <w:tab w:val="left" w:pos="3240"/>
          <w:tab w:val="left" w:pos="4320"/>
          <w:tab w:val="left" w:pos="6120"/>
          <w:tab w:val="left" w:pos="7650"/>
        </w:tabs>
        <w:rPr>
          <w:rFonts w:ascii="Times New Roman" w:hAnsi="Times New Roman" w:cs="Times New Roman"/>
        </w:rPr>
      </w:pPr>
    </w:p>
    <w:p w14:paraId="4B7E0BA5" w14:textId="77777777" w:rsidR="001566C2" w:rsidRDefault="001566C2" w:rsidP="007A48DE">
      <w:pPr>
        <w:rPr>
          <w:rFonts w:ascii="Times New Roman" w:hAnsi="Times New Roman" w:cs="Times New Roman"/>
          <w:b/>
        </w:rPr>
      </w:pPr>
    </w:p>
    <w:p w14:paraId="3D91A3CA" w14:textId="77777777" w:rsidR="001566C2" w:rsidRDefault="001566C2" w:rsidP="007A48DE">
      <w:pPr>
        <w:rPr>
          <w:rFonts w:ascii="Times New Roman" w:hAnsi="Times New Roman" w:cs="Times New Roman"/>
          <w:b/>
        </w:rPr>
      </w:pPr>
    </w:p>
    <w:p w14:paraId="03C58BFD" w14:textId="669D293D" w:rsidR="006A3132" w:rsidRPr="00456BC0" w:rsidRDefault="006A3132" w:rsidP="007A48DE">
      <w:pPr>
        <w:rPr>
          <w:rFonts w:ascii="Times New Roman" w:hAnsi="Times New Roman" w:cs="Times New Roman"/>
        </w:rPr>
      </w:pPr>
      <w:r w:rsidRPr="00456BC0">
        <w:rPr>
          <w:rFonts w:ascii="Times New Roman" w:hAnsi="Times New Roman" w:cs="Times New Roman"/>
          <w:b/>
        </w:rPr>
        <w:t xml:space="preserve">Sequences of the 36 GA and GG </w:t>
      </w:r>
      <w:r w:rsidR="00373337">
        <w:rPr>
          <w:rFonts w:ascii="Times New Roman" w:hAnsi="Times New Roman" w:cs="Times New Roman"/>
          <w:b/>
        </w:rPr>
        <w:t xml:space="preserve">5’ splice site </w:t>
      </w:r>
      <w:r w:rsidRPr="00456BC0">
        <w:rPr>
          <w:rFonts w:ascii="Times New Roman" w:hAnsi="Times New Roman" w:cs="Times New Roman"/>
          <w:b/>
        </w:rPr>
        <w:t>donors</w:t>
      </w:r>
      <w:r w:rsidRPr="00456BC0">
        <w:rPr>
          <w:rFonts w:ascii="Times New Roman" w:hAnsi="Times New Roman" w:cs="Times New Roman"/>
        </w:rPr>
        <w:t>. Preceding exons are in capitals and intron sequences are in lower case. Sequences of the 261 canonical donors and all acceptor sites used to create the sequence logos in Figure 1 are available on request from the author.</w:t>
      </w:r>
    </w:p>
    <w:p w14:paraId="4C98132B" w14:textId="77777777" w:rsidR="006A3132" w:rsidRPr="00F308E9" w:rsidRDefault="006A3132" w:rsidP="007A48DE">
      <w:pPr>
        <w:rPr>
          <w:rFonts w:ascii="Times New Roman" w:hAnsi="Times New Roman" w:cs="Times New Roman"/>
        </w:rPr>
      </w:pPr>
    </w:p>
    <w:p w14:paraId="0124438C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8a_Intron8      </w:t>
      </w:r>
      <w:proofErr w:type="spellStart"/>
      <w:r w:rsidRPr="00456BC0">
        <w:rPr>
          <w:rFonts w:ascii="Courier" w:hAnsi="Courier" w:cs="Times New Roman"/>
        </w:rPr>
        <w:t>ATCTATACAGgaatactatttga</w:t>
      </w:r>
      <w:proofErr w:type="spellEnd"/>
    </w:p>
    <w:p w14:paraId="67400D0D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8a_Intron16     </w:t>
      </w:r>
      <w:proofErr w:type="spellStart"/>
      <w:r w:rsidRPr="00456BC0">
        <w:rPr>
          <w:rFonts w:ascii="Courier" w:hAnsi="Courier" w:cs="Times New Roman"/>
        </w:rPr>
        <w:t>ATATCTCTAGgaaaaaatacaaa</w:t>
      </w:r>
      <w:proofErr w:type="spellEnd"/>
    </w:p>
    <w:p w14:paraId="1F419899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8a_Intron19     </w:t>
      </w:r>
      <w:proofErr w:type="spellStart"/>
      <w:r w:rsidRPr="00456BC0">
        <w:rPr>
          <w:rFonts w:ascii="Courier" w:hAnsi="Courier" w:cs="Times New Roman"/>
        </w:rPr>
        <w:t>TTAACAACAGgaaacacatttga</w:t>
      </w:r>
      <w:proofErr w:type="spellEnd"/>
    </w:p>
    <w:p w14:paraId="3287E19A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8a_Intron21     </w:t>
      </w:r>
      <w:proofErr w:type="spellStart"/>
      <w:r w:rsidRPr="00456BC0">
        <w:rPr>
          <w:rFonts w:ascii="Courier" w:hAnsi="Courier" w:cs="Times New Roman"/>
        </w:rPr>
        <w:t>CTACTTACAGgaaaccattgtta</w:t>
      </w:r>
      <w:proofErr w:type="spellEnd"/>
    </w:p>
    <w:p w14:paraId="21E69761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8a_Intron24     </w:t>
      </w:r>
      <w:proofErr w:type="spellStart"/>
      <w:r w:rsidRPr="00456BC0">
        <w:rPr>
          <w:rFonts w:ascii="Courier" w:hAnsi="Courier" w:cs="Times New Roman"/>
        </w:rPr>
        <w:t>ACCCAATCAGgaaaataaaaata</w:t>
      </w:r>
      <w:proofErr w:type="spellEnd"/>
    </w:p>
    <w:p w14:paraId="264A3430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21a_Intron2     </w:t>
      </w:r>
      <w:proofErr w:type="spellStart"/>
      <w:r w:rsidRPr="00456BC0">
        <w:rPr>
          <w:rFonts w:ascii="Courier" w:hAnsi="Courier" w:cs="Times New Roman"/>
        </w:rPr>
        <w:t>CAGATTTCAGgaaattaaatttt</w:t>
      </w:r>
      <w:proofErr w:type="spellEnd"/>
    </w:p>
    <w:p w14:paraId="07C0E803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21a_Intron4     </w:t>
      </w:r>
      <w:proofErr w:type="spellStart"/>
      <w:r w:rsidRPr="00456BC0">
        <w:rPr>
          <w:rFonts w:ascii="Courier" w:hAnsi="Courier" w:cs="Times New Roman"/>
        </w:rPr>
        <w:t>ACACTACAAGgacaaaattaaca</w:t>
      </w:r>
      <w:proofErr w:type="spellEnd"/>
    </w:p>
    <w:p w14:paraId="0E917503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21a_Intron6     </w:t>
      </w:r>
      <w:proofErr w:type="spellStart"/>
      <w:r w:rsidRPr="00456BC0">
        <w:rPr>
          <w:rFonts w:ascii="Courier" w:hAnsi="Courier" w:cs="Times New Roman"/>
        </w:rPr>
        <w:t>TATACCAAAGgaatttcaaataa</w:t>
      </w:r>
      <w:proofErr w:type="spellEnd"/>
    </w:p>
    <w:p w14:paraId="7D42B739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21a_Intron10    </w:t>
      </w:r>
      <w:proofErr w:type="spellStart"/>
      <w:r w:rsidRPr="00456BC0">
        <w:rPr>
          <w:rFonts w:ascii="Courier" w:hAnsi="Courier" w:cs="Times New Roman"/>
        </w:rPr>
        <w:t>TACTCACCAGgaaggatgctcaa</w:t>
      </w:r>
      <w:proofErr w:type="spellEnd"/>
    </w:p>
    <w:p w14:paraId="037BFC53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21a_Intron22    </w:t>
      </w:r>
      <w:proofErr w:type="spellStart"/>
      <w:r w:rsidRPr="00456BC0">
        <w:rPr>
          <w:rFonts w:ascii="Courier" w:hAnsi="Courier" w:cs="Times New Roman"/>
        </w:rPr>
        <w:t>GGACATGCAGggagacacagtat</w:t>
      </w:r>
      <w:proofErr w:type="spellEnd"/>
    </w:p>
    <w:p w14:paraId="468B9DF2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25a_Intron4     </w:t>
      </w:r>
      <w:proofErr w:type="spellStart"/>
      <w:r w:rsidRPr="00456BC0">
        <w:rPr>
          <w:rFonts w:ascii="Courier" w:hAnsi="Courier" w:cs="Times New Roman"/>
        </w:rPr>
        <w:t>AATCTCTTAGggaggtcgcagtc</w:t>
      </w:r>
      <w:proofErr w:type="spellEnd"/>
    </w:p>
    <w:p w14:paraId="753723AE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25a_Intron8     </w:t>
      </w:r>
      <w:proofErr w:type="spellStart"/>
      <w:r w:rsidRPr="00456BC0">
        <w:rPr>
          <w:rFonts w:ascii="Courier" w:hAnsi="Courier" w:cs="Times New Roman"/>
        </w:rPr>
        <w:t>TCCCAACTAGgaacaatattaaa</w:t>
      </w:r>
      <w:proofErr w:type="spellEnd"/>
    </w:p>
    <w:p w14:paraId="5F60B116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25a_Intron9     </w:t>
      </w:r>
      <w:proofErr w:type="spellStart"/>
      <w:r w:rsidRPr="00456BC0">
        <w:rPr>
          <w:rFonts w:ascii="Courier" w:hAnsi="Courier" w:cs="Times New Roman"/>
        </w:rPr>
        <w:t>AACTAACCAGggattaaggatta</w:t>
      </w:r>
      <w:proofErr w:type="spellEnd"/>
    </w:p>
    <w:p w14:paraId="1B7681F8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25a_Intron12    </w:t>
      </w:r>
      <w:proofErr w:type="spellStart"/>
      <w:r w:rsidRPr="00456BC0">
        <w:rPr>
          <w:rFonts w:ascii="Courier" w:hAnsi="Courier" w:cs="Times New Roman"/>
        </w:rPr>
        <w:t>CTTATGGCAGgaatcggatctaa</w:t>
      </w:r>
      <w:proofErr w:type="spellEnd"/>
    </w:p>
    <w:p w14:paraId="2C64CCEE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25a_Intron18    </w:t>
      </w:r>
      <w:proofErr w:type="spellStart"/>
      <w:r w:rsidRPr="00456BC0">
        <w:rPr>
          <w:rFonts w:ascii="Courier" w:hAnsi="Courier" w:cs="Times New Roman"/>
        </w:rPr>
        <w:t>GAGCACTCAGgaatataatgatt</w:t>
      </w:r>
      <w:proofErr w:type="spellEnd"/>
    </w:p>
    <w:p w14:paraId="32168507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25a_IntronALT   </w:t>
      </w:r>
      <w:proofErr w:type="spellStart"/>
      <w:r w:rsidRPr="00456BC0">
        <w:rPr>
          <w:rFonts w:ascii="Courier" w:hAnsi="Courier" w:cs="Times New Roman"/>
        </w:rPr>
        <w:t>TCCTATCAAGgaattgtattact</w:t>
      </w:r>
      <w:proofErr w:type="spellEnd"/>
    </w:p>
    <w:p w14:paraId="24FA2AB9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76b_Intron5     </w:t>
      </w:r>
      <w:proofErr w:type="spellStart"/>
      <w:r w:rsidRPr="00456BC0">
        <w:rPr>
          <w:rFonts w:ascii="Courier" w:hAnsi="Courier" w:cs="Times New Roman"/>
        </w:rPr>
        <w:t>GCTGCAATAGgaacaaatcaata</w:t>
      </w:r>
      <w:proofErr w:type="spellEnd"/>
    </w:p>
    <w:p w14:paraId="2C45B222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IR93a_Intron2     </w:t>
      </w:r>
      <w:proofErr w:type="spellStart"/>
      <w:r w:rsidRPr="00456BC0">
        <w:rPr>
          <w:rFonts w:ascii="Courier" w:hAnsi="Courier" w:cs="Times New Roman"/>
        </w:rPr>
        <w:t>ATTGATCCAGggaaccagtttaa</w:t>
      </w:r>
      <w:proofErr w:type="spellEnd"/>
    </w:p>
    <w:p w14:paraId="08CF7B4D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GluR1_Intron3     </w:t>
      </w:r>
      <w:proofErr w:type="spellStart"/>
      <w:r w:rsidRPr="00456BC0">
        <w:rPr>
          <w:rFonts w:ascii="Courier" w:hAnsi="Courier" w:cs="Times New Roman"/>
        </w:rPr>
        <w:t>CTACCATCAGgaaaccattttat</w:t>
      </w:r>
      <w:proofErr w:type="spellEnd"/>
    </w:p>
    <w:p w14:paraId="1AB9EE40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GluR1_Intron8     </w:t>
      </w:r>
      <w:proofErr w:type="spellStart"/>
      <w:r w:rsidRPr="00456BC0">
        <w:rPr>
          <w:rFonts w:ascii="Courier" w:hAnsi="Courier" w:cs="Times New Roman"/>
        </w:rPr>
        <w:t>CCGGACTCAGgaatttagatatt</w:t>
      </w:r>
      <w:proofErr w:type="spellEnd"/>
    </w:p>
    <w:p w14:paraId="69F5C658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GluR1_Intron22    </w:t>
      </w:r>
      <w:proofErr w:type="spellStart"/>
      <w:r w:rsidRPr="00456BC0">
        <w:rPr>
          <w:rFonts w:ascii="Courier" w:hAnsi="Courier" w:cs="Times New Roman"/>
        </w:rPr>
        <w:t>TTCGTGTTAGgaatttaaatcaa</w:t>
      </w:r>
      <w:proofErr w:type="spellEnd"/>
    </w:p>
    <w:p w14:paraId="14C7078C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GluR2_Intron4     </w:t>
      </w:r>
      <w:proofErr w:type="spellStart"/>
      <w:r w:rsidRPr="00456BC0">
        <w:rPr>
          <w:rFonts w:ascii="Courier" w:hAnsi="Courier" w:cs="Times New Roman"/>
        </w:rPr>
        <w:t>CTCCTTTTAGgaacattacttta</w:t>
      </w:r>
      <w:proofErr w:type="spellEnd"/>
    </w:p>
    <w:p w14:paraId="327936B7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GluR2_Intron7     </w:t>
      </w:r>
      <w:proofErr w:type="spellStart"/>
      <w:r w:rsidRPr="00456BC0">
        <w:rPr>
          <w:rFonts w:ascii="Courier" w:hAnsi="Courier" w:cs="Times New Roman"/>
        </w:rPr>
        <w:t>GAATACTTAGgaatgtcgtcttc</w:t>
      </w:r>
      <w:proofErr w:type="spellEnd"/>
    </w:p>
    <w:p w14:paraId="6F34CE70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NMDAR1_Intron3    </w:t>
      </w:r>
      <w:proofErr w:type="spellStart"/>
      <w:r w:rsidRPr="00456BC0">
        <w:rPr>
          <w:rFonts w:ascii="Courier" w:hAnsi="Courier" w:cs="Times New Roman"/>
        </w:rPr>
        <w:t>TTCTACACAGgaaaaataaaaac</w:t>
      </w:r>
      <w:proofErr w:type="spellEnd"/>
    </w:p>
    <w:p w14:paraId="57E09539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NMDAR1_Intron19   </w:t>
      </w:r>
      <w:proofErr w:type="spellStart"/>
      <w:r w:rsidRPr="00456BC0">
        <w:rPr>
          <w:rFonts w:ascii="Courier" w:hAnsi="Courier" w:cs="Times New Roman"/>
        </w:rPr>
        <w:t>ACAACACTAGgaacgtattctat</w:t>
      </w:r>
      <w:proofErr w:type="spellEnd"/>
    </w:p>
    <w:p w14:paraId="5DC99355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>NMDAR2-1_</w:t>
      </w:r>
      <w:proofErr w:type="gramStart"/>
      <w:r w:rsidRPr="00456BC0">
        <w:rPr>
          <w:rFonts w:ascii="Courier" w:hAnsi="Courier" w:cs="Times New Roman"/>
        </w:rPr>
        <w:t xml:space="preserve">Intron1  </w:t>
      </w:r>
      <w:proofErr w:type="spellStart"/>
      <w:r w:rsidRPr="00456BC0">
        <w:rPr>
          <w:rFonts w:ascii="Courier" w:hAnsi="Courier" w:cs="Times New Roman"/>
        </w:rPr>
        <w:t>TTGACATTAGgaaagcaaacaat</w:t>
      </w:r>
      <w:proofErr w:type="spellEnd"/>
      <w:proofErr w:type="gramEnd"/>
    </w:p>
    <w:p w14:paraId="192605BD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NMDAR2-1_Intron10 </w:t>
      </w:r>
      <w:proofErr w:type="spellStart"/>
      <w:r w:rsidRPr="00456BC0">
        <w:rPr>
          <w:rFonts w:ascii="Courier" w:hAnsi="Courier" w:cs="Times New Roman"/>
        </w:rPr>
        <w:t>CAGTACAAAGgaacacagatatc</w:t>
      </w:r>
      <w:proofErr w:type="spellEnd"/>
    </w:p>
    <w:p w14:paraId="62B6DFAD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NMDAR2-1_Intron11 </w:t>
      </w:r>
      <w:proofErr w:type="spellStart"/>
      <w:r w:rsidRPr="00456BC0">
        <w:rPr>
          <w:rFonts w:ascii="Courier" w:hAnsi="Courier" w:cs="Times New Roman"/>
        </w:rPr>
        <w:t>AGTGTCATAGgaaatcatttcaa</w:t>
      </w:r>
      <w:proofErr w:type="spellEnd"/>
    </w:p>
    <w:p w14:paraId="1CAFDCA5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NMDAR2-1_Intron18 </w:t>
      </w:r>
      <w:proofErr w:type="spellStart"/>
      <w:r w:rsidRPr="00456BC0">
        <w:rPr>
          <w:rFonts w:ascii="Courier" w:hAnsi="Courier" w:cs="Times New Roman"/>
        </w:rPr>
        <w:t>TCTTGCCAAGgaaaacaacgaat</w:t>
      </w:r>
      <w:proofErr w:type="spellEnd"/>
    </w:p>
    <w:p w14:paraId="21B075E4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NMDAR2-1_Intron25 </w:t>
      </w:r>
      <w:proofErr w:type="spellStart"/>
      <w:r w:rsidRPr="00456BC0">
        <w:rPr>
          <w:rFonts w:ascii="Courier" w:hAnsi="Courier" w:cs="Times New Roman"/>
        </w:rPr>
        <w:t>ATGCTATCAGggaacattaattc</w:t>
      </w:r>
      <w:proofErr w:type="spellEnd"/>
    </w:p>
    <w:p w14:paraId="09A77E67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NMDAR2-1_Intron30 </w:t>
      </w:r>
      <w:proofErr w:type="spellStart"/>
      <w:r w:rsidRPr="00456BC0">
        <w:rPr>
          <w:rFonts w:ascii="Courier" w:hAnsi="Courier" w:cs="Times New Roman"/>
        </w:rPr>
        <w:t>TTAGCTGCAGgaaaacaacttta</w:t>
      </w:r>
      <w:proofErr w:type="spellEnd"/>
    </w:p>
    <w:p w14:paraId="79A8EF56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NMDAR2-1_Intron34 </w:t>
      </w:r>
      <w:proofErr w:type="spellStart"/>
      <w:r w:rsidRPr="00456BC0">
        <w:rPr>
          <w:rFonts w:ascii="Courier" w:hAnsi="Courier" w:cs="Times New Roman"/>
        </w:rPr>
        <w:t>AACTCATCAGgaatatactagtt</w:t>
      </w:r>
      <w:proofErr w:type="spellEnd"/>
    </w:p>
    <w:p w14:paraId="60F29FBD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>NMDAR2-2_</w:t>
      </w:r>
      <w:proofErr w:type="gramStart"/>
      <w:r w:rsidRPr="00456BC0">
        <w:rPr>
          <w:rFonts w:ascii="Courier" w:hAnsi="Courier" w:cs="Times New Roman"/>
        </w:rPr>
        <w:t xml:space="preserve">Intron2  </w:t>
      </w:r>
      <w:proofErr w:type="spellStart"/>
      <w:r w:rsidRPr="00456BC0">
        <w:rPr>
          <w:rFonts w:ascii="Courier" w:hAnsi="Courier" w:cs="Times New Roman"/>
        </w:rPr>
        <w:t>CGTCGACCAGgaaaagaaaaaag</w:t>
      </w:r>
      <w:proofErr w:type="spellEnd"/>
      <w:proofErr w:type="gramEnd"/>
    </w:p>
    <w:p w14:paraId="56E70C45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NMDAR2-2_Intron22 </w:t>
      </w:r>
      <w:proofErr w:type="spellStart"/>
      <w:r w:rsidRPr="00456BC0">
        <w:rPr>
          <w:rFonts w:ascii="Courier" w:hAnsi="Courier" w:cs="Times New Roman"/>
        </w:rPr>
        <w:t>TCCACCTCAGgaatataatctac</w:t>
      </w:r>
      <w:proofErr w:type="spellEnd"/>
    </w:p>
    <w:p w14:paraId="78CEA182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NMDAR2-2_Intron26 </w:t>
      </w:r>
      <w:proofErr w:type="spellStart"/>
      <w:r w:rsidRPr="00456BC0">
        <w:rPr>
          <w:rFonts w:ascii="Courier" w:hAnsi="Courier" w:cs="Times New Roman"/>
        </w:rPr>
        <w:t>ATCTTATCAGgaacgcatataac</w:t>
      </w:r>
      <w:proofErr w:type="spellEnd"/>
    </w:p>
    <w:p w14:paraId="2A16EE64" w14:textId="77777777" w:rsidR="006A3132" w:rsidRPr="00456BC0" w:rsidRDefault="006A3132" w:rsidP="007A48DE">
      <w:pPr>
        <w:rPr>
          <w:rFonts w:ascii="Courier" w:hAnsi="Courier" w:cs="Times New Roman"/>
        </w:rPr>
      </w:pPr>
      <w:r w:rsidRPr="00456BC0">
        <w:rPr>
          <w:rFonts w:ascii="Courier" w:hAnsi="Courier" w:cs="Times New Roman"/>
        </w:rPr>
        <w:t xml:space="preserve">NMDAR2-2_Intron40 </w:t>
      </w:r>
      <w:proofErr w:type="spellStart"/>
      <w:r w:rsidRPr="00456BC0">
        <w:rPr>
          <w:rFonts w:ascii="Courier" w:hAnsi="Courier" w:cs="Times New Roman"/>
        </w:rPr>
        <w:t>TTTACCTCAGgaatattcacttt</w:t>
      </w:r>
      <w:proofErr w:type="spellEnd"/>
    </w:p>
    <w:p w14:paraId="4CC43709" w14:textId="77777777" w:rsidR="006A3132" w:rsidRPr="00F308E9" w:rsidRDefault="006A3132" w:rsidP="007A48DE">
      <w:pPr>
        <w:rPr>
          <w:rFonts w:ascii="Times New Roman" w:hAnsi="Times New Roman" w:cs="Times New Roman"/>
          <w:b/>
        </w:rPr>
      </w:pPr>
    </w:p>
    <w:p w14:paraId="1E8043C4" w14:textId="0681EA23" w:rsidR="006A3132" w:rsidRPr="00456BC0" w:rsidRDefault="006A3132" w:rsidP="007A48DE">
      <w:pPr>
        <w:rPr>
          <w:rFonts w:ascii="Times New Roman" w:hAnsi="Times New Roman" w:cs="Times New Roman"/>
          <w:b/>
        </w:rPr>
      </w:pPr>
    </w:p>
    <w:sectPr w:rsidR="006A3132" w:rsidRPr="00456BC0" w:rsidSect="00456B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CA7CF4"/>
    <w:multiLevelType w:val="hybridMultilevel"/>
    <w:tmpl w:val="F4561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331F31"/>
    <w:multiLevelType w:val="hybridMultilevel"/>
    <w:tmpl w:val="88B4F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132"/>
    <w:rsid w:val="00037C4D"/>
    <w:rsid w:val="001566C2"/>
    <w:rsid w:val="001E3C9D"/>
    <w:rsid w:val="00373337"/>
    <w:rsid w:val="00432EE3"/>
    <w:rsid w:val="00456BC0"/>
    <w:rsid w:val="006A3132"/>
    <w:rsid w:val="00772DD5"/>
    <w:rsid w:val="007A48DE"/>
    <w:rsid w:val="00E62BB3"/>
    <w:rsid w:val="00F12A07"/>
    <w:rsid w:val="00F462C4"/>
    <w:rsid w:val="00FF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CE5D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3132"/>
  </w:style>
  <w:style w:type="paragraph" w:styleId="BalloonText">
    <w:name w:val="Balloon Text"/>
    <w:basedOn w:val="Normal"/>
    <w:link w:val="BalloonTextChar"/>
    <w:uiPriority w:val="99"/>
    <w:semiHidden/>
    <w:unhideWhenUsed/>
    <w:rsid w:val="006A31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13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56BC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3132"/>
  </w:style>
  <w:style w:type="paragraph" w:styleId="BalloonText">
    <w:name w:val="Balloon Text"/>
    <w:basedOn w:val="Normal"/>
    <w:link w:val="BalloonTextChar"/>
    <w:uiPriority w:val="99"/>
    <w:semiHidden/>
    <w:unhideWhenUsed/>
    <w:rsid w:val="006A31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13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56B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220</Words>
  <Characters>11412</Characters>
  <Application>Microsoft Macintosh Word</Application>
  <DocSecurity>0</DocSecurity>
  <Lines>237</Lines>
  <Paragraphs>77</Paragraphs>
  <ScaleCrop>false</ScaleCrop>
  <Company>University of Illinois</Company>
  <LinksUpToDate>false</LinksUpToDate>
  <CharactersWithSpaces>13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Robertson</dc:creator>
  <cp:keywords/>
  <dc:description/>
  <cp:lastModifiedBy>Hugh Robertson</cp:lastModifiedBy>
  <cp:revision>14</cp:revision>
  <dcterms:created xsi:type="dcterms:W3CDTF">2017-10-10T21:46:00Z</dcterms:created>
  <dcterms:modified xsi:type="dcterms:W3CDTF">2017-10-10T21:52:00Z</dcterms:modified>
</cp:coreProperties>
</file>